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74" w:type="dxa"/>
        <w:tblLook w:val="04A0" w:firstRow="1" w:lastRow="0" w:firstColumn="1" w:lastColumn="0" w:noHBand="0" w:noVBand="1"/>
      </w:tblPr>
      <w:tblGrid>
        <w:gridCol w:w="1659"/>
        <w:gridCol w:w="8454"/>
      </w:tblGrid>
      <w:tr w:rsidR="00F84316" w:rsidRPr="004D6B43" w:rsidTr="00BF0ED1">
        <w:trPr>
          <w:trHeight w:val="300"/>
        </w:trPr>
        <w:tc>
          <w:tcPr>
            <w:tcW w:w="997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F84316" w:rsidRPr="004D6B43" w:rsidRDefault="00AF2226" w:rsidP="00AF22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bookmarkStart w:id="0" w:name="_GoBack"/>
            <w:bookmarkEnd w:id="0"/>
            <w:r w:rsidRPr="004D6B43">
              <w:rPr>
                <w:rFonts w:ascii="Arial" w:eastAsia="Times New Roman" w:hAnsi="Arial" w:cs="Arial"/>
                <w:iCs/>
              </w:rPr>
              <w:t>Table 1S</w:t>
            </w:r>
          </w:p>
        </w:tc>
      </w:tr>
      <w:tr w:rsidR="00F84316" w:rsidRPr="004D6B43" w:rsidTr="00F84316">
        <w:trPr>
          <w:trHeight w:val="300"/>
        </w:trPr>
        <w:tc>
          <w:tcPr>
            <w:tcW w:w="997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F84316" w:rsidRPr="004D6B43" w:rsidRDefault="00122C4D" w:rsidP="00122C4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PROTEINS PROTECTED BY</w:t>
            </w:r>
            <w:r w:rsidR="001B2BAF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EXOSOMES FROM SUPPRESSION IN </w:t>
            </w:r>
            <w:r w:rsidR="00AF2226" w:rsidRPr="004D6B4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ISCHEMI</w:t>
            </w:r>
            <w:r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A (GRAY)</w:t>
            </w:r>
            <w:r w:rsidR="001B2BAF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–</w:t>
            </w:r>
            <w:r w:rsidR="00AF2226" w:rsidRPr="004D6B4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</w:t>
            </w:r>
            <w:r w:rsidR="001B2BAF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OR </w:t>
            </w:r>
            <w:r w:rsidR="007B36FC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FROM </w:t>
            </w:r>
            <w:r w:rsidR="001B2BAF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CTIVATION </w:t>
            </w:r>
            <w:r w:rsidR="00AF2226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IN ISCHEMI</w:t>
            </w:r>
            <w:r>
              <w:rPr>
                <w:rFonts w:ascii="Arial" w:eastAsia="Times New Roman" w:hAnsi="Arial" w:cs="Arial"/>
                <w:i/>
                <w:iCs/>
                <w:color w:val="0000CC"/>
              </w:rPr>
              <w:t>A (BLUE)</w:t>
            </w:r>
            <w:r w:rsidR="001B2BAF">
              <w:rPr>
                <w:rFonts w:ascii="Arial" w:eastAsia="Times New Roman" w:hAnsi="Arial" w:cs="Arial"/>
                <w:iCs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P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yosin, heavy polypeptide 9, non-muscle, Myh9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599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TP synthase subunit alpha, mitochondrial, Atp5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3405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at shock protein HSP 90-beta, Hsp90ab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6303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60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kD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heat shock protein, mitochondrial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Hspd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85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AF22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ln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7J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ldehyde dehydrogenase family 6, subfamily A1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>, Aldh6a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0R9X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ytoplasmic dynein 1 heavy chain 1, Dync1h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0JPT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ilam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lpha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ln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UA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hnak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TL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yruvate carboxylase, mitochondrial, Pc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9ER3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onitat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hydrat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o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903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rgininosuccinat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synthase, Ass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3197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Ezrin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Ezr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A0MY0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ndoplasm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Hsp90b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8V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Vinculin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Vcl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676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78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D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glucose-regulated protein, Hspa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911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Fructose-1,6-bisphosphatase 1, Fbp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463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Malate dehydrogenase, mitochondrial, Mdh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5657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Isocitrat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dehydrogenase [NADP], mitochondrial ,Idh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276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Major urinary protein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O8898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Malate dehydrogenase, cytoplasmic, Mdh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519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Elongation factor 2, Eef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841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alreticu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al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086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lutamate dehydrogenase 1, mitochondrial, Glud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H2UHM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disulfide-isomerase, Pdia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442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Trifunctional enzyme subunit alpha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adh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B2GV0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Succinyl-CoA:3-ketoacid coenzyme A transferase 1, mitochondrial, Oxct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S3A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lect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lec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776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cetyl-CoA acetyltransferase, mitochondrial, Acat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9JJ4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Na(+)/H(+) exchange regulatory cofactor NHE-RF3, Pdzk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151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Hemoglobin subunit beta-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6S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onitat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hydratase, Aco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XT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ln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N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Kidney-specific protein (KS)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Acsm2a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NF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terogeneous nuclear ribonucleoproteins A2/B1, Hnrnpa2b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361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opomyosin alpha-3 chain, Tpm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4A13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E75637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Atp6v1a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Z5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nrnpu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2786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Sorbitol dehydrogen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Sord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6S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C-1-tetrahydrofolate synthase, cytoplasmic, Mthfd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LY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istone H2B, Hist1h2bh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85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Rrbp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3ZXY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E75637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Aldh8a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lastRenderedPageBreak/>
              <w:t>P8583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Elongation factor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Tu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Tufm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893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ininoge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I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4-trimethylaminobutyraldehyde dehydrogenase, Aldh9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9WVK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ydroxyacyl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-coenzyme A dehydrogen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ad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050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utathione S-transferase alpha-1, Gst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P3V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Eukaryotic translation initiation factor 4A1, Eif4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6HF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NADH-ubiquinone oxidoreductase 75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kD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subunit, mitochondrial, Ndufs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V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Hba-a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XFX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ansgelin-2, Tagln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VM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Delta-1-pyrroline-5-carboxylate dehydrogenase, mitochondrial, Aldh4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1440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Fumarate hydrat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F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058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Trifunctional enzyme subunit beta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adhb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9I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eruloplasm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p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U32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ucleo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cl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737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hosphoenolpyruvate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arboxykin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cytosolic [GTP], Pck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6P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ihydrolipo</w:t>
            </w:r>
            <w:r w:rsidR="00FC2728" w:rsidRPr="004D6B43">
              <w:rPr>
                <w:rFonts w:ascii="Arial" w:eastAsia="Times New Roman" w:hAnsi="Arial" w:cs="Arial"/>
                <w:color w:val="808080"/>
              </w:rPr>
              <w:t>amide</w:t>
            </w:r>
            <w:proofErr w:type="spellEnd"/>
            <w:r w:rsidR="00FC2728" w:rsidRPr="004D6B43">
              <w:rPr>
                <w:rFonts w:ascii="Arial" w:eastAsia="Times New Roman" w:hAnsi="Arial" w:cs="Arial"/>
                <w:color w:val="808080"/>
              </w:rPr>
              <w:t xml:space="preserve"> S-</w:t>
            </w:r>
            <w:proofErr w:type="spellStart"/>
            <w:r w:rsidR="00FC2728" w:rsidRPr="004D6B43">
              <w:rPr>
                <w:rFonts w:ascii="Arial" w:eastAsia="Times New Roman" w:hAnsi="Arial" w:cs="Arial"/>
                <w:color w:val="808080"/>
              </w:rPr>
              <w:t>succinyltransferase</w:t>
            </w:r>
            <w:proofErr w:type="spellEnd"/>
            <w:r w:rsidR="00FC2728"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lst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715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nnex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1, Anxa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8FT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yridine nucleotide-disulfide oxidoreductase domain-containing protein 2, Pyroxd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949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opomyosin alpha-4 chain, Tpm4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8CG4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flatoxin B1 aldehyde reductase member 2, Akr7a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H2UHE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Succinate--CoA ligase [ADP/GDP-forming] subunit alpha, mitochondrial, Suclg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AA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E75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Lamc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AJ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llagen alpha-1(XII) chain, Col12a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96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filin-1, Pfn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2436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eptidyl-prolyl cis-trans isomerase B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pi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96P6L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Fibronectin, Fn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6281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V-type proton ATPase subunit B, brain isoform, Atp6v1b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D05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terogeneous nuclear ribonucleoprotein K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nrnpk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URK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terogeneous nuclear ribonucleoprotein A3, Hnrnpa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RJR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rine (Or cysteine) proteinase inhibitor, clade H, member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Serpinh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9M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ibril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Fbn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2432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Thiosulfate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sulfurtransfer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Tst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324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Receptor of activated protein C kinase 1, Rack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WK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ransge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agl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492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40S ribosomal protein S3a, Rps3a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490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utathione S-transferase alpha-3, Gsta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78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Akr1b1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ZI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prs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3ZCI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ycerol kin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Gk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7U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Lamin-B1, Lmnb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7L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TPase, H+ transporting, V1 subunit E isoform 1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Atp6v1e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QN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Lamb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90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40S ribosomal protein S3, Rps3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AN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amin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alpha 5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Lama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9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ransport protein Sec31A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lastRenderedPageBreak/>
              <w:t>F1LP3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Methylcrotonoyl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>-CoA carboxylase subunit alpha, mitochondrial, Mccc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UL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Col6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5U2Q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Ester hydrolase C11orf54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994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60S acidic ribosomal protein P0, Rplp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V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3-hydroxyanthranilate 3,4-dioxygen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aao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5XIT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Methylcrotonoyl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-CoA carboxylase beta chain, mitochondrial, </w:t>
            </w:r>
            <w:r w:rsidR="00FC2728" w:rsidRPr="004D6B43">
              <w:rPr>
                <w:rFonts w:ascii="Arial" w:eastAsia="Times New Roman" w:hAnsi="Arial" w:cs="Arial"/>
                <w:color w:val="808080"/>
              </w:rPr>
              <w:t xml:space="preserve">Mccc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AYS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Carboxypeptid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tsa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B2GV1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ihydrolipoamid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acetyltransferase component of pyruvate dehydrogenase complex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bt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5657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ES1 protein homolog, mitochondrial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T48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lpha-actinin-1, Actn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9E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aldesmo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Cald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6J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yosin light polypeptide 6, Myl6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W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Hemoglobin subunit beta-1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bb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33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Dimethylglycine dehydrogen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mgd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733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eatin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kinase B-typ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k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2VCW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lpha-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minoadipic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semialdehyd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synth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ass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H2UHX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40S ribosomal protein S4, Rps4x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4KLP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bable 2-oxoglutarate dehydrogenase E1 component DHKTD1, mitochondrial, Dhtkd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8596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6-phosphogluconate dehydrogenas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carboxylating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gd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2177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3-ketoacyl-CoA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thiol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A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peroxisomal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Acaa1a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404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utathione peroxidase 1, Gpx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5055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4-aminobutyrate aminotransfer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bat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XI7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Rho GDP-dissociation inhibitor 1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rhgdi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SW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yosin regulatory light chain 12B, M</w:t>
            </w:r>
            <w:r w:rsidR="00FC2728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yl12b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479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ihydropyrimidin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related protein 2, Dpysl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AYI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AD (Asp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Ala-Asp) box polypeptide 5, Ddx5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315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ihydropyrimidin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Dpys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2376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utathione peroxidase 3, </w:t>
            </w:r>
            <w:r w:rsidR="00FC2728" w:rsidRPr="004D6B43">
              <w:rPr>
                <w:rFonts w:ascii="Arial" w:eastAsia="Times New Roman" w:hAnsi="Arial" w:cs="Arial"/>
                <w:color w:val="808080"/>
              </w:rPr>
              <w:t xml:space="preserve">Gpx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FVM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on-POU domain-containing octamer-binding protein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ono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AYQ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ylpyruv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FAHD1, mitochondrial, Fahd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0297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Ketohexokin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Khk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S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Peroxiredoxin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5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c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>, Prdx5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1LRY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RCG45398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Sard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9L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rsf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NH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collagen, type VI, alpha 2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Col6a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O0865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D-3-phosphoglycerate dehydrogen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Phgd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K9J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Atp6v1h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3KRF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igh density lipoprotein binding protein (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Vigi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)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dlbp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379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asome activator complex subunit 2, Psme</w:t>
            </w:r>
            <w:r w:rsidR="00FC2728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3MIE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ynaptic vesicle membrane protein VAT-1 homolog, Vat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266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rotein Hbb-b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U1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Eif4g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9753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3-mercaptopyruvate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sulfurtransfer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Mpst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851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14-3-3 protein eta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Ywhah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A0MY0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Short/branched chain-specific acyl-CoA dehydrogen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adsb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lastRenderedPageBreak/>
              <w:t>Q6P73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olypyrimidin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tract binding protein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Ptbp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01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Lcp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1LZL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C2728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Sulfotransferase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SZ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disulfide-isomerase A6, Pdia6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2926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3-hydroxyisobutyrate dehydrogenase, mitochondrial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ibadh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245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ollagen alpha-1(I) chain, Col1a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466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nnex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3, Anxa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VQ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Usp5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PDW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40S ribosomal protein S12, Rps1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NJ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U5 small nuclear ribonucleoprotein 200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D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helicase, Snrnp20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R0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collagen, type XVIII, alpha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Col18a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WC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Fermt2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32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hymos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beta-4, Tmsb4x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DMW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at shock 70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D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protein 1B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spa1b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I6L9G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ardbp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8R5M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2-amino-3-carboxymuconate-6-semialdehyde decarboxyl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cmsd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91ZN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ronin-1A, Coro1a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H4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ytoskeleton-associated protein 4 (Predicted), Ckap4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91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60S ribosomal protein L11, Rpl1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71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60S ribosomal protein L18a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Rpl18a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341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pliceosome RNA helicase Ddx39b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Ddx39b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8H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aprin-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3ZPV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Ggct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80Z2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icotinamide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hosphoribosyltransfer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ampt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176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alectin-1, Lgals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AEF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oatome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subunit gamma-1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pg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9PT6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f3b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8VHK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epatom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derived growth factor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dgf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TG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terogeneous nuclear ribonucleoprotein H, Hnrnph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U2S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asome (Prosom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acropa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) 26S subunit, non-ATPase, 3, Psmd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794E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eterogeneous nuclear ribonucleoprotein F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nrnpf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6HG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ldose 1-epimer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Galm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7TQ9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Nitril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homolog 1, </w:t>
            </w:r>
            <w:r w:rsidR="00F70101" w:rsidRPr="004D6B43">
              <w:rPr>
                <w:rFonts w:ascii="Arial" w:eastAsia="Times New Roman" w:hAnsi="Arial" w:cs="Arial"/>
                <w:color w:val="808080"/>
              </w:rPr>
              <w:t xml:space="preserve">Nit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415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eneral vesicular transport factor p115, Uso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2Z3Q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Importin subunit beta-1, Kpnb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RJR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Leucine-rich repeat-containing protein 59, Lrrc59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S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rine/arginine-rich splicing factor 6, Srsf6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9D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AH (Asp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-Ala-His) box polypeptide 9 (Predicted), Dhx9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4786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TP-dependent 6-phosphofructokinase, platelet typ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fkp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5PQZ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NADH dehydrogenase [ubiquinone] 1 subunit C2, Ndufc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5292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igh mobility group protein B2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mgb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104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ininoge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, Map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308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itogen-activated protein kinase 1, Mapk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5188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umica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um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5I0P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lycine cleavage system H protein, mitochondrial, </w:t>
            </w:r>
            <w:proofErr w:type="spellStart"/>
            <w:r w:rsidR="00F70101" w:rsidRPr="004D6B43">
              <w:rPr>
                <w:rFonts w:ascii="Arial" w:eastAsia="Times New Roman" w:hAnsi="Arial" w:cs="Arial"/>
                <w:color w:val="808080"/>
              </w:rPr>
              <w:t>Gcsh</w:t>
            </w:r>
            <w:proofErr w:type="spellEnd"/>
            <w:r w:rsidR="00F70101"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332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40S ribosomal protein S10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Rps10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lastRenderedPageBreak/>
              <w:t>G3V6H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e-mRNA processing factor 8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Prpf8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8R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RGD1311703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4867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sm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, Des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707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60S ribosomal protein L9, Rpl9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78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Ipo5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989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ubulin beta-5 chain, Tubb5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0ZFS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rsf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0D2L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Agmatinase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mitochondrial, </w:t>
            </w:r>
            <w:proofErr w:type="spellStart"/>
            <w:r w:rsidR="00F70101" w:rsidRPr="004D6B43">
              <w:rPr>
                <w:rFonts w:ascii="Arial" w:eastAsia="Times New Roman" w:hAnsi="Arial" w:cs="Arial"/>
                <w:color w:val="808080"/>
              </w:rPr>
              <w:t>Agmat</w:t>
            </w:r>
            <w:proofErr w:type="spellEnd"/>
            <w:r w:rsidR="00F70101"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459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istone H2A type 1-F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K6A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RUFY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KMA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Endoplasmic reticulum aminopeptidase 1, Erap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8T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RuvB-like helicase, Ruvbl2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G3V8U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Branched-chain-amino-acid aminotransferase, Bcat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AXS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lasminogen activator inhibitor 1 RNA-binding protein, Serbp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394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ET,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SX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Na+ dependent glucose transporter 1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Naglt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2RYG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7010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Taf15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C4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pi5 protein, Api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XP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istone H2A, H2afx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96MIX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AD (Asp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Ala-Asp) box polypeptide 17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, Ddx17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12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alect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lec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9T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yrosine-protein phosphatase non-receptor type, Ptpn6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6H6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taminyl-tRN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synthet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ars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4QQW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Hydroxyacid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-oxoacid transhydrogenase, mitochondrial, Adhfe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W6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Utr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Utr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9E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Elast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icrofibril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interface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 (Predicted)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, Emilin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DGF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nthoprot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Clint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9V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hreonine-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RN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ligase, cytoplasmic, Tars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RKH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alactokin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, Galk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295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ihydropyrimidin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related protein 3, Dpysl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80U9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Exportin-1, Xpo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9QZR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ptin-9, Sept9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6HC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uclear pore complex protein Nup9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0598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ucleoside diphosphate kinase A, Nme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M5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Ccar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U2U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oly [ADP-ribose] polymerase, Parp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UB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Rcn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9D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arboxylic ester hydrolase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9JJI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lpha-2u globulin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6309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Guanine nucleotide-binding protein G(s) subunit alpha isoforms short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Gnas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26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allad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alld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ZC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xndc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8408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DP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ribosylatio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factor 5, Arf5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MW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yristoylated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lanine-rich C-kinase substrat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arcks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3K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istone H1.1, Hist1h1a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9WVH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Fibulin-5, </w:t>
            </w:r>
            <w:r w:rsidR="00F70101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Fbln5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lastRenderedPageBreak/>
              <w:t>Q921A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ytoglob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yg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9PST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Acin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2LAP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est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AYC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acrophage-capping protein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apg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C6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lc25a24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5T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eriplak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(Predicted)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pl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4A19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Methylmalonyl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CoA epimerase (Predicted), isoform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CRA_d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Mcee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RJK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hromobox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homolog 3 (HP1 gamma homolog, Drosophila), Cbx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7X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Oxidation resistance protein 1, C7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9B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Insulin-like growth factor binding protein 7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Igfbp7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0869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15-hydroxyprostaglandin dehydrogenase [NAD(+)], </w:t>
            </w:r>
            <w:proofErr w:type="spellStart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pgd</w:t>
            </w:r>
            <w:proofErr w:type="spellEnd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9C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Vasp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H2UHZ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odium-dependent phosphate transport protein 2B, Slc34a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B34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C707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100-A1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5N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Rho-associated protein kinase, Rock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265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C707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eptidyl-prolyl cis-trans isomerase FKBP1A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8Q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oatome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protein complex, subunit epsilon (Predicted)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c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Cope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6PDU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TP synthase subunit g, mitochondrial, Atp5l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IUR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eudes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enf</w:t>
            </w:r>
            <w:proofErr w:type="spellEnd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20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cof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5500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llograft inflammatory factor 1, </w:t>
            </w:r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if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XN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alectin, Lgals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5DFD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H3 domain-binding glutamic acid-rich-like protein, Sh3bgrl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3534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Focal adhesion kinase 1, Ptk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96P6L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mplement C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0842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Renin, </w:t>
            </w:r>
            <w:r w:rsidR="00C70769" w:rsidRPr="004D6B43">
              <w:rPr>
                <w:rFonts w:ascii="Arial" w:eastAsia="Times New Roman" w:hAnsi="Arial" w:cs="Arial"/>
                <w:color w:val="808080"/>
              </w:rPr>
              <w:t xml:space="preserve">Ren1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9PTI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Raly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QQT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UGBP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Elav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like family member 1, </w:t>
            </w:r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elf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9EPT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Chloride intracellular channel protein 5, Clic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WE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Msi2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4L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C707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Map7d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76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llagen alpha-1(V) chain, Col5a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3SWS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RNA export factor, Rae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MA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-type mannose receptor 2, Mrc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8WFT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nion exchange protein, Slc4a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2059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uanylate cyclase soluble subunit beta-1, Gucy1b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C1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BCL2-associated transcription factor 1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, Bclaf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IY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C852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Ythdf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H2UHG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ul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5, Cul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630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hymos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lpha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tm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2953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Vascular cell adhesion protein 1, </w:t>
            </w:r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Vcam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2RYC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cosylceramid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b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8CHN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phingosine-1-phosphate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y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1, </w:t>
            </w:r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gpl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436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atex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x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4T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eneral transcription factor II-I, Gtf2i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3MHS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DP-mannose 4, 6-dehydratase, </w:t>
            </w:r>
            <w:proofErr w:type="spellStart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mds</w:t>
            </w:r>
            <w:proofErr w:type="spellEnd"/>
            <w:r w:rsidR="00C70769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lastRenderedPageBreak/>
              <w:t>Q6391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Alpha globin, Hba-a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83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Ubiquitin-conjugating enzyme E2 D2, Ube2d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9CMB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DNA helicase, Mcm6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02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Rcn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79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anscription activator BRG1, Smarca4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U2Z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uclear factor of kappa light polypeptide gene enhancer in B-cells 2, p49/p100, Nfkb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C5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ola2 protein, Nhp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383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yosin regulatory light chain RLC-A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R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lc</w:t>
            </w:r>
            <w:proofErr w:type="spellEnd"/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a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D8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Mfsd1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97A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D-serine modulator-1, Slc35b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2H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Sptlc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S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KC apoptosis WT1 regulator protein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aw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5S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Prpf39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AM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asc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Fscn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4V89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Coiled-coil domain-containing protein 90B, mitochondrial, </w:t>
            </w:r>
            <w:r w:rsidR="00F23B50" w:rsidRPr="004D6B43">
              <w:rPr>
                <w:rFonts w:ascii="Arial" w:eastAsia="Times New Roman" w:hAnsi="Arial" w:cs="Arial"/>
                <w:color w:val="808080"/>
              </w:rPr>
              <w:t xml:space="preserve">Ccdc90b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RL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icrotubule-associated protein 1B, Map1b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IV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Mad1l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Q0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Col5a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697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PARC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3T1G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nserved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ligomeric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Golgi complex subunit 7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g7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621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rine/threonine-protein phosphatase PP1-beta catalytic subunit, Ppp1cb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PQN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LZIC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8FR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ubulin alpha-3 chain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uba3a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8182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Urinary protein 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0M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eural cell adhesion molecule 1, Ncam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UB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FAM3C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9ERL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ytochrome b-245, beta polypeptide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yb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TU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NEWGENE_1311061, Zc3h6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QQV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ubulin beta chain, Tubb6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0912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1,25-dihydroxyvitamin D(3) 24-hydroxylase, mitochondrial, Cyp24a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1323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2',3'-cyclic-nucleotide 3'-phosphodiesteras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np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Q7TP5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hosphoglycerate mutase, </w:t>
            </w:r>
            <w:proofErr w:type="spellStart"/>
            <w:r w:rsidRPr="004D6B43">
              <w:rPr>
                <w:rFonts w:ascii="Arial" w:eastAsia="Times New Roman" w:hAnsi="Arial" w:cs="Arial"/>
                <w:color w:val="808080"/>
              </w:rPr>
              <w:t>Bpgm</w:t>
            </w:r>
            <w:proofErr w:type="spellEnd"/>
            <w:r w:rsidRPr="004D6B43">
              <w:rPr>
                <w:rFonts w:ascii="Arial" w:eastAsia="Times New Roman" w:hAnsi="Arial" w:cs="Arial"/>
                <w:color w:val="808080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2M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23B50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Srrm</w:t>
            </w:r>
            <w:proofErr w:type="spellEnd"/>
            <w:r w:rsidR="00F84316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CF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rim2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Y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lpha-1,4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uca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phosphorylase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yg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QT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naJ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homolog subfamily C member 25, Dnajc25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T5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Pbrm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M0R7V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rotein Tnfaip3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0BNM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lycolipid transfer protein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LTP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BJP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23B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pliceosome-associated protein CWC15 homolog, Cwc15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5V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Glipr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9QZQ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NOV homolog, Nov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269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ytoplasmic dynein 1 light intermediate chain 2, Dync1li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1LNH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Sodium/nucleoside cotransporter, </w:t>
            </w:r>
            <w:r w:rsidR="00F23B50" w:rsidRPr="004D6B43">
              <w:rPr>
                <w:rFonts w:ascii="Arial" w:eastAsia="Times New Roman" w:hAnsi="Arial" w:cs="Arial"/>
                <w:color w:val="808080"/>
              </w:rPr>
              <w:t xml:space="preserve">Slc28a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5992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HO complex subunit 1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hoc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lastRenderedPageBreak/>
              <w:t>A0A0G2K38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arn</w:t>
            </w:r>
            <w:proofErr w:type="spellEnd"/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2Q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Arhgap4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FP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DNA helicase, Mcm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7051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Galectin-3-binding protein, Lgals3bp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0BNG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ansmembrane 6 superfamily member 2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m6sf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A0A0G2JX0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Kallikrein-1, Klk1c9</w:t>
            </w:r>
            <w:r w:rsidR="00F23B50"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  <w:r w:rsidRPr="004D6B43">
              <w:rPr>
                <w:rFonts w:ascii="Arial" w:eastAsia="Times New Roman" w:hAnsi="Arial" w:cs="Arial"/>
                <w:color w:val="808080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U21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TP-dependent RNA helicase DDX39A, </w:t>
            </w:r>
            <w:r w:rsidR="00F23B50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Ddx39a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DE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Histone-lysine N-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ethyltransfer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SETD7, Setd7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B9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rine/threonine-protein kinase DCLK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QI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Zfand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88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V-type proton ATPase subunit a, Tcirg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BV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ytoplasmic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tRN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2-thiolation protein 1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tu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1M6Y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LOC29811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5DF8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omponent of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ligomeric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olgi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complex 8, Cog8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0023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Intercellular adhesion molecule 1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Icam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2RZ4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N-acetyltransferase 5 (ARD1 homolog, S. cerevisiae), Naa2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3V6C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RCG24055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Serpinb5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AH6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Cdh1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20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LIT-ROBO Rho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TPase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activating protein 2, Srgap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KH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Olfactory receptor, Olr402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0R6J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Nom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1WC8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anopy 4 homolog (Zebrafish), Cnpy4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4KLH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Rad21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9R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Pkhd1l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X2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Ap4e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7Y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Oxidation resistance protein 1, Oxr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XG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ell cycle control protein 50A, Tmem30a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SV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humpd3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4AD7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Dpy19l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P74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olipid protein 2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lp2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F7FL5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 xml:space="preserve">Protein Slc43a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WX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Nckipsd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JB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icrofibrillar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associated protein 5 (Predicted)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Mfap5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0849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Matrix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la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protein,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gp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KC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RGD1559904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D4A53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  <w:r w:rsidRPr="004D6B43">
              <w:rPr>
                <w:rFonts w:ascii="Arial" w:eastAsia="Times New Roman" w:hAnsi="Arial" w:cs="Arial"/>
                <w:color w:val="808080"/>
              </w:rPr>
              <w:t>Protein Tapt1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5DF6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Pak4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5DER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hurchill domain containing 1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hurc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DJ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icaudal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C homolog 1 (Drosophila) (Predicted), isoform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CRA_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Bicc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5DEG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Protein Itga8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PJ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elch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-like 11 (Drosophila) (Predicted)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Klhl1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41Z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yclin-dependent kinase 9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dk9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7W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ldehyde dehydrogenase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Aldh3b1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TUD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YIPF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B1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Kelch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domain-containing protein 10, Klhdc10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0862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equestosome-1, Sqstm1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lastRenderedPageBreak/>
              <w:t>A0A0G2K8E5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Ints10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M0RCH8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Uncharacterized protein, Rsl1d1l1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318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Transcription elongation factor B polypeptide 3, Tceb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5XIS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D40B2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phosphatase Slingshot homolog 3, Ssh3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Q68FR2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Bridging integrator 2, Bin2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837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DC42 binding protein kinase gamma (DMPK-like) (Predicted), </w:t>
            </w:r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Cdc42bpg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PQ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XAF1,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N6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Tlr3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AD4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LBH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M39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Stimulator of interferon genes protein, Tmem173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3ZKE0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</w:t>
            </w: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nptab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</w:t>
            </w:r>
            <w:proofErr w:type="spellStart"/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>Gnptab</w:t>
            </w:r>
            <w:proofErr w:type="spellEnd"/>
            <w:r w:rsidR="00D40B2A"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</w:t>
            </w: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O88801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Homer protein homolog 2, Homer2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F1LXS3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Matn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JTX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proofErr w:type="spellStart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Derlin</w:t>
            </w:r>
            <w:proofErr w:type="spellEnd"/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, Derl2   </w:t>
            </w:r>
          </w:p>
        </w:tc>
      </w:tr>
      <w:tr w:rsidR="00F84316" w:rsidRPr="004D6B43" w:rsidTr="00F84316">
        <w:trPr>
          <w:trHeight w:val="300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>A0A0G2K679</w:t>
            </w:r>
          </w:p>
        </w:tc>
        <w:tc>
          <w:tcPr>
            <w:tcW w:w="8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F84316" w:rsidRPr="004D6B43" w:rsidRDefault="00F84316" w:rsidP="00F843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CC"/>
              </w:rPr>
            </w:pPr>
            <w:r w:rsidRPr="004D6B43">
              <w:rPr>
                <w:rFonts w:ascii="Arial" w:eastAsia="Times New Roman" w:hAnsi="Arial" w:cs="Arial"/>
                <w:i/>
                <w:iCs/>
                <w:color w:val="0000CC"/>
              </w:rPr>
              <w:t xml:space="preserve">Protein Gtf3c2 </w:t>
            </w:r>
          </w:p>
        </w:tc>
      </w:tr>
    </w:tbl>
    <w:p w:rsidR="00BF0ED1" w:rsidRPr="004D6B43" w:rsidRDefault="00BF0ED1">
      <w:pPr>
        <w:rPr>
          <w:rFonts w:ascii="Arial" w:hAnsi="Arial" w:cs="Arial"/>
        </w:rPr>
      </w:pPr>
    </w:p>
    <w:sectPr w:rsidR="00BF0ED1" w:rsidRPr="004D6B43" w:rsidSect="00F843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316"/>
    <w:rsid w:val="00122C4D"/>
    <w:rsid w:val="0016031F"/>
    <w:rsid w:val="001B2BAF"/>
    <w:rsid w:val="00396C66"/>
    <w:rsid w:val="003A13BD"/>
    <w:rsid w:val="004D6B43"/>
    <w:rsid w:val="00591D79"/>
    <w:rsid w:val="00597D65"/>
    <w:rsid w:val="007B36FC"/>
    <w:rsid w:val="00A07747"/>
    <w:rsid w:val="00A15CED"/>
    <w:rsid w:val="00AA20A8"/>
    <w:rsid w:val="00AF2226"/>
    <w:rsid w:val="00B33FFC"/>
    <w:rsid w:val="00BC486A"/>
    <w:rsid w:val="00BF0ED1"/>
    <w:rsid w:val="00C70769"/>
    <w:rsid w:val="00C852B4"/>
    <w:rsid w:val="00D40B2A"/>
    <w:rsid w:val="00E75637"/>
    <w:rsid w:val="00F23B50"/>
    <w:rsid w:val="00F70101"/>
    <w:rsid w:val="00F84316"/>
    <w:rsid w:val="00FC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28864-FB3E-479F-9D40-1100F320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2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45</Words>
  <Characters>14510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1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Katherine J</dc:creator>
  <cp:keywords/>
  <dc:description/>
  <cp:lastModifiedBy>Dominguez, Jesus H.</cp:lastModifiedBy>
  <cp:revision>2</cp:revision>
  <dcterms:created xsi:type="dcterms:W3CDTF">2018-03-12T21:15:00Z</dcterms:created>
  <dcterms:modified xsi:type="dcterms:W3CDTF">2018-03-12T21:15:00Z</dcterms:modified>
</cp:coreProperties>
</file>